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1969F" w14:textId="77777777" w:rsidR="00B275A3" w:rsidRPr="005055E4" w:rsidRDefault="00B275A3" w:rsidP="00B275A3">
      <w:pPr>
        <w:spacing w:line="72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55E4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5055E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</w:p>
    <w:p w14:paraId="552C1DF6" w14:textId="77777777" w:rsidR="00B275A3" w:rsidRDefault="00B275A3" w:rsidP="00B275A3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758A32AF" wp14:editId="51C760B4">
            <wp:extent cx="3867150" cy="27813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C90FE" w14:textId="4D88E465" w:rsidR="00F05262" w:rsidRPr="00B275A3" w:rsidRDefault="00B275A3" w:rsidP="00B275A3">
      <w:pPr>
        <w:spacing w:line="360" w:lineRule="auto"/>
        <w:rPr>
          <w:rFonts w:ascii="Times New Roman" w:hAnsi="Times New Roman" w:hint="eastAsia"/>
          <w:b/>
          <w:snapToGrid w:val="0"/>
          <w:color w:val="000000" w:themeColor="text1"/>
          <w:szCs w:val="21"/>
          <w:lang w:bidi="en-US"/>
        </w:rPr>
      </w:pP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Sensitivity analysis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>of the association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between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Mind–body exercise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 and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Cervical Extension.</w:t>
      </w:r>
    </w:p>
    <w:sectPr w:rsidR="00F05262" w:rsidRPr="00B27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90"/>
    <w:rsid w:val="004358B6"/>
    <w:rsid w:val="00454176"/>
    <w:rsid w:val="00AF028E"/>
    <w:rsid w:val="00B275A3"/>
    <w:rsid w:val="00EF6090"/>
    <w:rsid w:val="00F0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86FF"/>
  <w15:chartTrackingRefBased/>
  <w15:docId w15:val="{458E7754-AFE6-42A6-B938-6926645F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5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2</cp:revision>
  <dcterms:created xsi:type="dcterms:W3CDTF">2021-12-31T09:21:00Z</dcterms:created>
  <dcterms:modified xsi:type="dcterms:W3CDTF">2021-12-31T09:21:00Z</dcterms:modified>
</cp:coreProperties>
</file>